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6C3A9" w14:textId="77777777" w:rsidR="00723F4B" w:rsidRPr="00042A41" w:rsidRDefault="00723F4B" w:rsidP="00723F4B">
      <w:pPr>
        <w:spacing w:after="0" w:line="480" w:lineRule="auto"/>
        <w:rPr>
          <w:lang w:val="en-US"/>
        </w:rPr>
      </w:pPr>
      <w:r w:rsidRPr="00042A41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S1</w:t>
      </w:r>
    </w:p>
    <w:p w14:paraId="22DCF014" w14:textId="068587FD" w:rsidR="00723F4B" w:rsidRPr="00042A41" w:rsidRDefault="00723F4B" w:rsidP="00723F4B">
      <w:pPr>
        <w:spacing w:after="0" w:line="480" w:lineRule="auto"/>
        <w:rPr>
          <w:lang w:val="en-US"/>
        </w:rPr>
      </w:pPr>
      <w:r w:rsidRPr="00042A41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 xml:space="preserve">Descriptive Statistics of </w:t>
      </w:r>
      <w:r w:rsidRPr="00042A41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Moral Foundations Sacredness Scale </w:t>
      </w:r>
      <w:r w:rsidRPr="00042A41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 xml:space="preserve">for Three Study Groups </w:t>
      </w:r>
      <w:r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>D</w:t>
      </w:r>
      <w:r w:rsidRPr="00042A41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 xml:space="preserve">ivided by </w:t>
      </w:r>
      <w:r w:rsidR="00F465E5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>Sex</w:t>
      </w:r>
    </w:p>
    <w:tbl>
      <w:tblPr>
        <w:tblW w:w="864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1276"/>
        <w:gridCol w:w="1134"/>
        <w:gridCol w:w="1134"/>
        <w:gridCol w:w="1134"/>
        <w:gridCol w:w="1276"/>
        <w:gridCol w:w="1417"/>
      </w:tblGrid>
      <w:tr w:rsidR="00723F4B" w14:paraId="7C68A2B7" w14:textId="77777777" w:rsidTr="00387066">
        <w:trPr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30643" w14:textId="77777777" w:rsidR="00723F4B" w:rsidRPr="00723F4B" w:rsidRDefault="00723F4B" w:rsidP="00387066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3E765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Control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 109 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0EA3B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Placebo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 114 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6996C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Experimental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 106 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1440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723F4B" w14:paraId="0AE397F0" w14:textId="77777777" w:rsidTr="00387066">
        <w:trPr>
          <w:jc w:val="center"/>
        </w:trPr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7488E" w14:textId="77777777" w:rsidR="00723F4B" w:rsidRDefault="00723F4B" w:rsidP="0038706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oral Found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75603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B968A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B2A16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A74DF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2519F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22CF6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</w:tr>
      <w:tr w:rsidR="00723F4B" w14:paraId="7E1B824A" w14:textId="77777777" w:rsidTr="00387066">
        <w:trPr>
          <w:jc w:val="center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87900" w14:textId="77777777" w:rsidR="00723F4B" w:rsidRDefault="00723F4B" w:rsidP="00387066">
            <w:pPr>
              <w:spacing w:after="0" w:line="48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ar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6D248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6 (0.7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E19D3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51 (0.7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1B5A8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68 (1.0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2A733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38 (0.7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54013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58 (1.2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7C5C9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42 (0.63)</w:t>
            </w:r>
          </w:p>
        </w:tc>
      </w:tr>
      <w:tr w:rsidR="00723F4B" w14:paraId="6586057B" w14:textId="77777777" w:rsidTr="00387066">
        <w:trPr>
          <w:jc w:val="center"/>
        </w:trPr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23BA9" w14:textId="77777777" w:rsidR="00723F4B" w:rsidRDefault="00723F4B" w:rsidP="00387066">
            <w:pPr>
              <w:spacing w:after="0" w:line="48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Fairness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76FBA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52 (1.35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60849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94 (1.2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8DF51" w14:textId="77777777" w:rsidR="00723F4B" w:rsidRDefault="00723F4B" w:rsidP="0038706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46 (1.2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BF792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6 (0.9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59160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57 (1.26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6FAF2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5 (0.83)</w:t>
            </w:r>
          </w:p>
        </w:tc>
      </w:tr>
      <w:tr w:rsidR="00723F4B" w14:paraId="6D973A77" w14:textId="77777777" w:rsidTr="00387066">
        <w:trPr>
          <w:jc w:val="center"/>
        </w:trPr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D2B5B" w14:textId="77777777" w:rsidR="00723F4B" w:rsidRDefault="00723F4B" w:rsidP="00387066">
            <w:pPr>
              <w:spacing w:after="0" w:line="48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oyalty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51C92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8 (1.06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5F710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22 (0.8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3FB8D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74 (1.0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628CA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2 (0.9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79BAE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75 (1.22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C5B4B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7 (0.91)</w:t>
            </w:r>
          </w:p>
        </w:tc>
      </w:tr>
      <w:tr w:rsidR="00723F4B" w14:paraId="334DF085" w14:textId="77777777" w:rsidTr="00387066">
        <w:trPr>
          <w:jc w:val="center"/>
        </w:trPr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AC87C" w14:textId="77777777" w:rsidR="00723F4B" w:rsidRDefault="00723F4B" w:rsidP="00387066">
            <w:pPr>
              <w:spacing w:after="0" w:line="48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uthority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A348E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63 (1.44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F20EC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38 (1.27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EE8F5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33 (1.4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BD625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03 (1.3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32CCC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51 (1.40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A6267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60 (1.15)</w:t>
            </w:r>
          </w:p>
        </w:tc>
      </w:tr>
      <w:tr w:rsidR="00723F4B" w14:paraId="41F34326" w14:textId="77777777" w:rsidTr="00387066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0F5C2" w14:textId="77777777" w:rsidR="00723F4B" w:rsidRDefault="00723F4B" w:rsidP="00387066">
            <w:pPr>
              <w:spacing w:after="0" w:line="48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urity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0EC58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79 (1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7AFC7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8 (0.8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F4DE5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45 (1.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C138C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05 (0.9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6B508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00 (1.4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BBF36" w14:textId="77777777" w:rsidR="00723F4B" w:rsidRDefault="00723F4B" w:rsidP="00387066">
            <w:pPr>
              <w:spacing w:after="0"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6 (1.15)</w:t>
            </w:r>
          </w:p>
        </w:tc>
      </w:tr>
    </w:tbl>
    <w:p w14:paraId="2C63DC0D" w14:textId="77777777" w:rsidR="00723F4B" w:rsidRDefault="00723F4B" w:rsidP="00723F4B"/>
    <w:p w14:paraId="74C952FF" w14:textId="77777777" w:rsidR="00222D77" w:rsidRPr="00C2391E" w:rsidRDefault="00222D77" w:rsidP="00222D77">
      <w:pPr>
        <w:pStyle w:val="NormalnyWeb"/>
        <w:spacing w:before="0" w:after="0" w:line="480" w:lineRule="auto"/>
        <w:rPr>
          <w:b/>
          <w:bCs/>
          <w:iCs/>
          <w:color w:val="000000"/>
          <w:lang w:val="en-US"/>
        </w:rPr>
      </w:pPr>
      <w:r w:rsidRPr="00C2391E">
        <w:rPr>
          <w:b/>
          <w:bCs/>
          <w:iCs/>
          <w:color w:val="000000"/>
          <w:lang w:val="en-US"/>
        </w:rPr>
        <w:t xml:space="preserve">Table </w:t>
      </w:r>
      <w:r>
        <w:rPr>
          <w:b/>
          <w:bCs/>
          <w:iCs/>
          <w:color w:val="000000"/>
          <w:lang w:val="en-US"/>
        </w:rPr>
        <w:t>S</w:t>
      </w:r>
      <w:r w:rsidRPr="00C2391E">
        <w:rPr>
          <w:b/>
          <w:bCs/>
          <w:iCs/>
          <w:color w:val="000000"/>
          <w:lang w:val="en-US"/>
        </w:rPr>
        <w:t>2</w:t>
      </w:r>
    </w:p>
    <w:p w14:paraId="6A81FA2B" w14:textId="77777777" w:rsidR="00222D77" w:rsidRPr="00C2391E" w:rsidRDefault="00222D77" w:rsidP="00222D77">
      <w:pPr>
        <w:pStyle w:val="NormalnyWeb"/>
        <w:spacing w:before="0" w:after="0" w:line="480" w:lineRule="auto"/>
        <w:rPr>
          <w:i/>
          <w:color w:val="000000"/>
          <w:lang w:val="en-US"/>
        </w:rPr>
      </w:pPr>
      <w:r w:rsidRPr="00C2391E">
        <w:rPr>
          <w:i/>
          <w:color w:val="000000"/>
          <w:lang w:val="en-US"/>
        </w:rPr>
        <w:t xml:space="preserve">ANOVA </w:t>
      </w:r>
      <w:r>
        <w:rPr>
          <w:i/>
          <w:color w:val="000000"/>
          <w:lang w:val="en-US"/>
        </w:rPr>
        <w:t>A</w:t>
      </w:r>
      <w:r w:rsidRPr="00C2391E">
        <w:rPr>
          <w:i/>
          <w:color w:val="000000"/>
          <w:lang w:val="en-US"/>
        </w:rPr>
        <w:t xml:space="preserve">nalyses for </w:t>
      </w:r>
      <w:r>
        <w:rPr>
          <w:i/>
          <w:color w:val="000000"/>
          <w:lang w:val="en-US"/>
        </w:rPr>
        <w:t>I</w:t>
      </w:r>
      <w:r w:rsidRPr="00C2391E">
        <w:rPr>
          <w:i/>
          <w:color w:val="000000"/>
          <w:lang w:val="en-US"/>
        </w:rPr>
        <w:t>tems</w:t>
      </w:r>
      <w:r>
        <w:rPr>
          <w:i/>
          <w:color w:val="000000"/>
          <w:lang w:val="en-US"/>
        </w:rPr>
        <w:t xml:space="preserve"> of Care and Purity Subscales</w:t>
      </w:r>
    </w:p>
    <w:tbl>
      <w:tblPr>
        <w:tblW w:w="93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4"/>
        <w:gridCol w:w="36"/>
        <w:gridCol w:w="36"/>
        <w:gridCol w:w="546"/>
        <w:gridCol w:w="36"/>
        <w:gridCol w:w="480"/>
        <w:gridCol w:w="36"/>
        <w:gridCol w:w="480"/>
        <w:gridCol w:w="36"/>
      </w:tblGrid>
      <w:tr w:rsidR="00222D77" w:rsidRPr="00F51740" w14:paraId="0DC2627D" w14:textId="77777777" w:rsidTr="00387066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673571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It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79E027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992988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DB3FDD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l-PL" w:bidi="as-IN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2DEC0E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C5CF12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l-PL" w:bidi="as-IN"/>
              </w:rPr>
              <w:t>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EA5B44A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02510E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l-PL" w:bidi="as-IN"/>
              </w:rPr>
              <w:t>η²</w:t>
            </w:r>
            <w:r w:rsidRPr="003744DB"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bscript"/>
                <w:lang w:eastAsia="pl-PL" w:bidi="as-IN"/>
              </w:rPr>
              <w:t>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EC3537" w14:textId="77777777" w:rsidR="00222D77" w:rsidRPr="003744DB" w:rsidRDefault="00222D77" w:rsidP="003870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</w:tr>
      <w:tr w:rsidR="00222D77" w:rsidRPr="00F51740" w14:paraId="1B9EAC80" w14:textId="77777777" w:rsidTr="0038706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91146" w14:textId="77777777" w:rsidR="00222D77" w:rsidRPr="003744DB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Care: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Kick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a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dog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in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the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head</w:t>
            </w: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 xml:space="preserve"> </w:t>
            </w:r>
            <w:r w:rsidRPr="003744DB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h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8AFA8" w14:textId="77777777" w:rsidR="00222D77" w:rsidRPr="003744DB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E77203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D967D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3.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2F221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FC915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721673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4224E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4CCBA" w14:textId="77777777" w:rsidR="00222D77" w:rsidRPr="003744DB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</w:p>
        </w:tc>
      </w:tr>
      <w:tr w:rsidR="00222D77" w:rsidRPr="00F51740" w14:paraId="56973C7B" w14:textId="77777777" w:rsidTr="003870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756F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Care: Shoot and kill an animal that is a member of an endangered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E004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D83D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D61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1E8B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A172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8248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E543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24C4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1260FD4E" w14:textId="77777777" w:rsidTr="003870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2D41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Care: Make cruel remarks to an overweight person about his or her appea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BFAE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1801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CC20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B626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B76E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D8D2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AC4F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1921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15E0DC20" w14:textId="77777777" w:rsidTr="003870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458C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Care: Stick a pin into the palm of a child you 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C5C7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4CCC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D7FE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3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19B8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77A5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B994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24EE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744DB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80D8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77E307DB" w14:textId="77777777" w:rsidTr="003870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828D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Purity: Sign a piece of paper that says “I hereby sell my soul, after my death, to whoever has this piece of paper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4DA3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4E25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9271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2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F150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51FE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657F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AC74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A698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166D9B2D" w14:textId="77777777" w:rsidTr="003870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5976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Purity: Get plastic surgery that adds a 2 inch tail on to the end of your spine (you can remove it in three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FC47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05A9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0461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2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CADC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6105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C379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DDCF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3AEC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  <w:p w14:paraId="2E5538B7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7F525F67" w14:textId="77777777" w:rsidTr="00387066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E6C6E5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Purity: Get a blood transfusion of 1 pint of disease-free, compatible blood from a convicted child mole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6905DA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123AB0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623826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3.6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10D05A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15D3EA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6F9795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16E993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0B79F5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  <w:tr w:rsidR="00222D77" w:rsidRPr="00F51740" w14:paraId="018630BB" w14:textId="77777777" w:rsidTr="0038706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2E37D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F51740"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  <w:t>Purity: Attend a performance art piece in which all participants (including you) have to act like animals for 30 minutes, including crawling around naked and urinating on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DE9A2" w14:textId="77777777" w:rsidR="00222D77" w:rsidRPr="00F51740" w:rsidRDefault="00222D77" w:rsidP="003870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8C0AC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  <w:gridCol w:w="36"/>
            </w:tblGrid>
            <w:tr w:rsidR="00222D77" w:rsidRPr="00F51740" w14:paraId="32E56279" w14:textId="77777777" w:rsidTr="0038706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8451A3" w14:textId="77777777" w:rsidR="00222D77" w:rsidRPr="003B0869" w:rsidRDefault="00222D77" w:rsidP="00387066">
                  <w:pPr>
                    <w:suppressAutoHyphens w:val="0"/>
                    <w:autoSpaceDN/>
                    <w:spacing w:after="0" w:line="240" w:lineRule="auto"/>
                    <w:jc w:val="right"/>
                    <w:textAlignment w:val="auto"/>
                    <w:rPr>
                      <w:rFonts w:ascii="Times New Roman" w:eastAsia="Times New Roman" w:hAnsi="Times New Roman"/>
                      <w:sz w:val="20"/>
                      <w:szCs w:val="20"/>
                      <w:lang w:eastAsia="pl-PL" w:bidi="as-IN"/>
                    </w:rPr>
                  </w:pPr>
                  <w:r w:rsidRPr="003B0869">
                    <w:rPr>
                      <w:rFonts w:ascii="Times New Roman" w:eastAsia="Times New Roman" w:hAnsi="Times New Roman"/>
                      <w:sz w:val="20"/>
                      <w:szCs w:val="20"/>
                      <w:lang w:eastAsia="pl-PL" w:bidi="as-IN"/>
                    </w:rPr>
                    <w:t>1.2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3CBB2D" w14:textId="77777777" w:rsidR="00222D77" w:rsidRPr="003B0869" w:rsidRDefault="00222D77" w:rsidP="00387066">
                  <w:pPr>
                    <w:suppressAutoHyphens w:val="0"/>
                    <w:autoSpaceDN/>
                    <w:spacing w:after="0" w:line="240" w:lineRule="auto"/>
                    <w:jc w:val="right"/>
                    <w:textAlignment w:val="auto"/>
                    <w:rPr>
                      <w:rFonts w:ascii="Times New Roman" w:eastAsia="Times New Roman" w:hAnsi="Times New Roman"/>
                      <w:sz w:val="20"/>
                      <w:szCs w:val="20"/>
                      <w:lang w:eastAsia="pl-PL" w:bidi="as-IN"/>
                    </w:rPr>
                  </w:pPr>
                </w:p>
              </w:tc>
            </w:tr>
          </w:tbl>
          <w:p w14:paraId="24FF8D7B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37322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4DC30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FC23A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B0C09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  <w:r w:rsidRPr="003B0869">
              <w:rPr>
                <w:rFonts w:ascii="Times New Roman" w:eastAsia="Times New Roman" w:hAnsi="Times New Roman"/>
                <w:sz w:val="20"/>
                <w:szCs w:val="20"/>
                <w:lang w:eastAsia="pl-PL" w:bidi="as-I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95B08" w14:textId="77777777" w:rsidR="00222D77" w:rsidRPr="00F51740" w:rsidRDefault="00222D77" w:rsidP="003870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pl-PL" w:bidi="as-IN"/>
              </w:rPr>
            </w:pPr>
          </w:p>
        </w:tc>
      </w:tr>
    </w:tbl>
    <w:p w14:paraId="14081BDA" w14:textId="77777777" w:rsidR="00222D77" w:rsidRDefault="00222D77" w:rsidP="00222D77">
      <w:pPr>
        <w:spacing w:after="0" w:line="480" w:lineRule="auto"/>
        <w:jc w:val="center"/>
        <w:textAlignment w:val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BBBB34A" w14:textId="77777777" w:rsidR="00084222" w:rsidRDefault="00084222"/>
    <w:sectPr w:rsidR="000842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MjY0MjE1MjayMLdQ0lEKTi0uzszPAykwrAUAjVuLeSwAAAA="/>
  </w:docVars>
  <w:rsids>
    <w:rsidRoot w:val="00222D77"/>
    <w:rsid w:val="00084222"/>
    <w:rsid w:val="002138D5"/>
    <w:rsid w:val="00222D77"/>
    <w:rsid w:val="00723F4B"/>
    <w:rsid w:val="00F4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58C3B"/>
  <w15:chartTrackingRefBased/>
  <w15:docId w15:val="{BC949416-D780-4A10-A631-F4B824ED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22D77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rsid w:val="00222D77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9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Paruzel-Czachura</dc:creator>
  <cp:keywords/>
  <dc:description/>
  <cp:lastModifiedBy>Mariola Paruzel-Czachura</cp:lastModifiedBy>
  <cp:revision>15</cp:revision>
  <dcterms:created xsi:type="dcterms:W3CDTF">2023-02-18T19:45:00Z</dcterms:created>
  <dcterms:modified xsi:type="dcterms:W3CDTF">2023-02-18T21:57:00Z</dcterms:modified>
</cp:coreProperties>
</file>